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5A2C" w14:textId="77777777" w:rsidR="00D302FF" w:rsidRDefault="00D302FF" w:rsidP="00D56BB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le</w:t>
      </w:r>
    </w:p>
    <w:p w14:paraId="1F868F9A" w14:textId="6C74815D" w:rsidR="00D56BBD" w:rsidRPr="006B3814" w:rsidRDefault="00D56BBD" w:rsidP="00D56BB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39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</w:t>
      </w:r>
      <w:r w:rsidR="004C189A">
        <w:rPr>
          <w:rFonts w:ascii="Times New Roman" w:hAnsi="Times New Roman" w:cs="Times New Roman"/>
          <w:b/>
          <w:sz w:val="24"/>
          <w:szCs w:val="24"/>
          <w:lang w:val="en-US"/>
        </w:rPr>
        <w:t>and observa</w:t>
      </w:r>
      <w:r w:rsidR="006B3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on </w:t>
      </w:r>
      <w:r w:rsidRPr="008139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uide </w:t>
      </w:r>
      <w:r w:rsidR="00BA70FA" w:rsidRPr="00BA70FA">
        <w:rPr>
          <w:rFonts w:ascii="Times New Roman" w:hAnsi="Times New Roman" w:cs="Times New Roman"/>
          <w:bCs/>
          <w:sz w:val="24"/>
          <w:szCs w:val="24"/>
          <w:lang w:val="en-US"/>
        </w:rPr>
        <w:t>(translated from Norwegian)</w:t>
      </w:r>
    </w:p>
    <w:p w14:paraId="7E457307" w14:textId="495AD851" w:rsidR="00D56BBD" w:rsidRPr="008139A8" w:rsidRDefault="00D56BBD" w:rsidP="00D56BB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29702C" w14:textId="7463C434" w:rsidR="00D56BBD" w:rsidRPr="008139A8" w:rsidRDefault="00D56BBD" w:rsidP="00D56BB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39A8">
        <w:rPr>
          <w:rFonts w:ascii="Times New Roman" w:hAnsi="Times New Roman" w:cs="Times New Roman"/>
          <w:b/>
          <w:sz w:val="24"/>
          <w:szCs w:val="24"/>
          <w:lang w:val="en-US"/>
        </w:rPr>
        <w:t>Introduction to all informants:</w:t>
      </w:r>
    </w:p>
    <w:p w14:paraId="326AF49B" w14:textId="6D606080" w:rsidR="00D56BBD" w:rsidRPr="008139A8" w:rsidRDefault="00D56BBD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bCs/>
          <w:sz w:val="24"/>
          <w:szCs w:val="24"/>
          <w:lang w:val="en-GB"/>
        </w:rPr>
        <w:t>About the project, the aim and main question</w:t>
      </w:r>
      <w:r w:rsidR="00C230A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oral and written form).</w:t>
      </w:r>
    </w:p>
    <w:p w14:paraId="734C1DA7" w14:textId="15CAFE5A" w:rsidR="00D56BBD" w:rsidRPr="008139A8" w:rsidRDefault="00D56BBD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bCs/>
          <w:sz w:val="24"/>
          <w:szCs w:val="24"/>
          <w:lang w:val="en-GB"/>
        </w:rPr>
        <w:t>About the interview – to get the reflections and experiences</w:t>
      </w:r>
      <w:r w:rsidR="00815BDC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139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what you do as </w:t>
      </w:r>
      <w:r w:rsidR="002142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</w:t>
      </w:r>
      <w:r w:rsidRPr="008139A8">
        <w:rPr>
          <w:rFonts w:ascii="Times New Roman" w:hAnsi="Times New Roman" w:cs="Times New Roman"/>
          <w:bCs/>
          <w:sz w:val="24"/>
          <w:szCs w:val="24"/>
          <w:lang w:val="en-GB"/>
        </w:rPr>
        <w:t>leader/employee, nice with examples</w:t>
      </w:r>
    </w:p>
    <w:p w14:paraId="241F8352" w14:textId="529B67C9" w:rsidR="00D56BBD" w:rsidRDefault="004B4EA2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he role of the interviewer</w:t>
      </w:r>
      <w:r w:rsidR="00432F7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</w:t>
      </w:r>
      <w:r w:rsidR="005F1C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="00D56BBD" w:rsidRPr="008139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sten and get </w:t>
      </w:r>
      <w:r w:rsidR="00815B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D56BBD" w:rsidRPr="008139A8">
        <w:rPr>
          <w:rFonts w:ascii="Times New Roman" w:hAnsi="Times New Roman" w:cs="Times New Roman"/>
          <w:bCs/>
          <w:sz w:val="24"/>
          <w:szCs w:val="24"/>
          <w:lang w:val="en-GB"/>
        </w:rPr>
        <w:t>understanding, no right or wrong answer</w:t>
      </w:r>
    </w:p>
    <w:p w14:paraId="47D4E299" w14:textId="4F587259" w:rsidR="00275C51" w:rsidRPr="00275C51" w:rsidRDefault="00275C51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focus group: s</w:t>
      </w:r>
      <w:r w:rsidRPr="008139A8">
        <w:rPr>
          <w:rFonts w:ascii="Times New Roman" w:hAnsi="Times New Roman" w:cs="Times New Roman"/>
          <w:sz w:val="24"/>
          <w:szCs w:val="24"/>
          <w:lang w:val="en-GB"/>
        </w:rPr>
        <w:t>pecified purpose discussion between the informa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otherwise </w:t>
      </w:r>
      <w:r w:rsidR="0021428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e introduction as individual interviews. </w:t>
      </w:r>
    </w:p>
    <w:p w14:paraId="006A026A" w14:textId="2FCC3332" w:rsidR="006C6B68" w:rsidRDefault="006C6B68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he interview is recorded</w:t>
      </w:r>
      <w:r w:rsidR="001530B0">
        <w:rPr>
          <w:rFonts w:ascii="Times New Roman" w:hAnsi="Times New Roman" w:cs="Times New Roman"/>
          <w:bCs/>
          <w:sz w:val="24"/>
          <w:szCs w:val="24"/>
          <w:lang w:val="en-GB"/>
        </w:rPr>
        <w:t>, transcribed and kept safe according to the study protocol.</w:t>
      </w:r>
    </w:p>
    <w:p w14:paraId="2ABC0F71" w14:textId="027F63CE" w:rsidR="00750C68" w:rsidRPr="008139A8" w:rsidRDefault="00750C68" w:rsidP="00D56BBD">
      <w:pPr>
        <w:pStyle w:val="Listeavsnitt"/>
        <w:numPr>
          <w:ilvl w:val="0"/>
          <w:numId w:val="10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written consent form is filled out and signed before </w:t>
      </w:r>
      <w:r w:rsidR="00245AA5">
        <w:rPr>
          <w:rFonts w:ascii="Times New Roman" w:hAnsi="Times New Roman" w:cs="Times New Roman"/>
          <w:bCs/>
          <w:sz w:val="24"/>
          <w:szCs w:val="24"/>
          <w:lang w:val="en-GB"/>
        </w:rPr>
        <w:t>startin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2F60F58" w14:textId="77777777" w:rsidR="00D56BBD" w:rsidRPr="008139A8" w:rsidRDefault="00D56BBD" w:rsidP="00D56BBD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19CEA6" w14:textId="3B9523E5" w:rsidR="00D56BBD" w:rsidRPr="00284D5C" w:rsidRDefault="00D56BBD" w:rsidP="00D56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/themes</w:t>
      </w:r>
      <w:r w:rsidR="00864E91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</w:t>
      </w:r>
      <w:r w:rsidR="00D302FF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B13DC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individual interview</w:t>
      </w:r>
      <w:r w:rsidR="00D302FF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2493E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34946331" w14:textId="1C45DA37" w:rsidR="00D56BBD" w:rsidRPr="008139A8" w:rsidRDefault="00432F70" w:rsidP="00D56BBD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="00D56BBD"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 you – title, responsibility, background, how long in this position</w:t>
      </w:r>
    </w:p>
    <w:p w14:paraId="3A20650A" w14:textId="48592860" w:rsidR="00C92438" w:rsidRPr="005C637A" w:rsidRDefault="005547DD" w:rsidP="001C4258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ll</w:t>
      </w:r>
      <w:r w:rsidR="00D56BBD" w:rsidRPr="00647D71">
        <w:rPr>
          <w:rFonts w:ascii="Times New Roman" w:hAnsi="Times New Roman" w:cs="Times New Roman"/>
          <w:sz w:val="24"/>
          <w:szCs w:val="24"/>
          <w:lang w:val="en-GB"/>
        </w:rPr>
        <w:t xml:space="preserve"> me about how quality improvement goes on here? Organization, resources, participation, facilitation</w:t>
      </w:r>
      <w:r w:rsidR="00420B2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56BBD" w:rsidRPr="00647D71">
        <w:rPr>
          <w:rFonts w:ascii="Times New Roman" w:hAnsi="Times New Roman" w:cs="Times New Roman"/>
          <w:sz w:val="24"/>
          <w:szCs w:val="24"/>
          <w:lang w:val="en-GB"/>
        </w:rPr>
        <w:t>plan/description</w:t>
      </w:r>
      <w:r w:rsidR="00647D71">
        <w:rPr>
          <w:rFonts w:ascii="Times New Roman" w:hAnsi="Times New Roman" w:cs="Times New Roman"/>
          <w:sz w:val="24"/>
          <w:szCs w:val="24"/>
          <w:lang w:val="en-GB"/>
        </w:rPr>
        <w:t>/method</w:t>
      </w:r>
      <w:r w:rsidR="00420B2D">
        <w:rPr>
          <w:rFonts w:ascii="Times New Roman" w:hAnsi="Times New Roman" w:cs="Times New Roman"/>
          <w:sz w:val="24"/>
          <w:szCs w:val="24"/>
          <w:lang w:val="en-GB"/>
        </w:rPr>
        <w:t>. Current themes</w:t>
      </w:r>
      <w:r w:rsidR="00BC7FF1">
        <w:rPr>
          <w:rFonts w:ascii="Times New Roman" w:hAnsi="Times New Roman" w:cs="Times New Roman"/>
          <w:sz w:val="24"/>
          <w:szCs w:val="24"/>
          <w:lang w:val="en-GB"/>
        </w:rPr>
        <w:t>. P</w:t>
      </w:r>
      <w:r w:rsidR="00D56BBD" w:rsidRPr="005C637A">
        <w:rPr>
          <w:rFonts w:ascii="Times New Roman" w:hAnsi="Times New Roman" w:cs="Times New Roman"/>
          <w:sz w:val="24"/>
          <w:szCs w:val="24"/>
          <w:lang w:val="en-GB"/>
        </w:rPr>
        <w:t>articipate in networks or collaborate with others -about what</w:t>
      </w:r>
      <w:r w:rsidR="005C637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240C95">
        <w:rPr>
          <w:rFonts w:ascii="Times New Roman" w:hAnsi="Times New Roman" w:cs="Times New Roman"/>
          <w:sz w:val="24"/>
          <w:szCs w:val="24"/>
          <w:lang w:val="en-GB"/>
        </w:rPr>
        <w:t>What is missing,</w:t>
      </w:r>
      <w:r w:rsidR="00C92438" w:rsidRPr="005C637A">
        <w:rPr>
          <w:rFonts w:ascii="Times New Roman" w:hAnsi="Times New Roman" w:cs="Times New Roman"/>
          <w:sz w:val="24"/>
          <w:szCs w:val="24"/>
          <w:lang w:val="en-GB"/>
        </w:rPr>
        <w:t xml:space="preserve"> and what is good</w:t>
      </w:r>
      <w:r w:rsidR="005C637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21F83BF" w14:textId="3F1FAC0D" w:rsidR="00C92438" w:rsidRPr="00ED0E92" w:rsidRDefault="00240C95" w:rsidP="00025EC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do you, as a leader/quality advisor,</w:t>
      </w:r>
      <w:r w:rsidR="00CF33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work to implement actions for QI in your unit</w:t>
      </w:r>
      <w:r w:rsidR="005C637A" w:rsidRPr="00ED0E92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BC7FF1" w:rsidRPr="00ED0E92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ole</w:t>
      </w:r>
      <w:r w:rsidR="00BC7FF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follow up t</w:t>
      </w:r>
      <w:r w:rsidR="00ED0E92" w:rsidRPr="00ED0E92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 xml:space="preserve"> ensure that it</w:t>
      </w:r>
      <w:r w:rsidR="006F22FB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s being done</w:t>
      </w:r>
      <w:r w:rsidR="009E41E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apply any concrete tools</w:t>
      </w:r>
      <w:r w:rsidR="00ED0E9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5235811" w14:textId="40D947BB" w:rsidR="00C92438" w:rsidRPr="00ED0E92" w:rsidRDefault="006B0FF2" w:rsidP="00ED0E9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s QI </w:t>
      </w:r>
      <w:r w:rsidR="00D55B91">
        <w:rPr>
          <w:rFonts w:ascii="Times New Roman" w:hAnsi="Times New Roman" w:cs="Times New Roman"/>
          <w:sz w:val="24"/>
          <w:szCs w:val="24"/>
          <w:lang w:val="en-GB"/>
        </w:rPr>
        <w:t>vital</w:t>
      </w:r>
      <w:r>
        <w:rPr>
          <w:rFonts w:ascii="Times New Roman" w:hAnsi="Times New Roman" w:cs="Times New Roman"/>
          <w:sz w:val="24"/>
          <w:szCs w:val="24"/>
          <w:lang w:val="en-GB"/>
        </w:rPr>
        <w:t>/prioritized</w:t>
      </w:r>
      <w:r w:rsidR="006F22FB">
        <w:rPr>
          <w:rFonts w:ascii="Times New Roman" w:hAnsi="Times New Roman" w:cs="Times New Roman"/>
          <w:sz w:val="24"/>
          <w:szCs w:val="24"/>
          <w:lang w:val="en-GB"/>
        </w:rPr>
        <w:t xml:space="preserve"> by you, among personnel, and the rest of the organisation</w:t>
      </w:r>
      <w:r w:rsidR="00ED0E92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C92438" w:rsidRPr="00ED0E92">
        <w:rPr>
          <w:rFonts w:ascii="Times New Roman" w:hAnsi="Times New Roman" w:cs="Times New Roman"/>
          <w:sz w:val="24"/>
          <w:szCs w:val="24"/>
          <w:lang w:val="en-GB"/>
        </w:rPr>
        <w:t>what do you do to increase/sustain this</w:t>
      </w:r>
      <w:r w:rsidR="00ED0E9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D2BEFF" w14:textId="5968C559" w:rsidR="00C92438" w:rsidRPr="00252C6A" w:rsidRDefault="00D55B91" w:rsidP="00025EC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regulation on leadership and QI, do you know this regulation? How</w:t>
      </w:r>
      <w:r w:rsidR="00C92438" w:rsidRPr="00252C6A">
        <w:rPr>
          <w:rFonts w:ascii="Times New Roman" w:hAnsi="Times New Roman" w:cs="Times New Roman"/>
          <w:sz w:val="24"/>
          <w:szCs w:val="24"/>
          <w:lang w:val="en-GB"/>
        </w:rPr>
        <w:t xml:space="preserve"> do you apply this in your position</w:t>
      </w:r>
      <w:r w:rsidR="00252C6A" w:rsidRPr="00252C6A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C92438" w:rsidRPr="00252C6A">
        <w:rPr>
          <w:rFonts w:ascii="Times New Roman" w:hAnsi="Times New Roman" w:cs="Times New Roman"/>
          <w:sz w:val="24"/>
          <w:szCs w:val="24"/>
          <w:lang w:val="en-GB"/>
        </w:rPr>
        <w:t>If not</w:t>
      </w:r>
      <w:r w:rsidR="0090680F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C92438" w:rsidRPr="00252C6A">
        <w:rPr>
          <w:rFonts w:ascii="Times New Roman" w:hAnsi="Times New Roman" w:cs="Times New Roman"/>
          <w:sz w:val="24"/>
          <w:szCs w:val="24"/>
          <w:lang w:val="en-GB"/>
        </w:rPr>
        <w:t>in addition</w:t>
      </w:r>
      <w:r w:rsidR="0090680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92438" w:rsidRPr="00252C6A">
        <w:rPr>
          <w:rFonts w:ascii="Times New Roman" w:hAnsi="Times New Roman" w:cs="Times New Roman"/>
          <w:sz w:val="24"/>
          <w:szCs w:val="24"/>
          <w:lang w:val="en-GB"/>
        </w:rPr>
        <w:t xml:space="preserve"> other methods</w:t>
      </w:r>
      <w:r w:rsidR="005012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BCAD81B" w14:textId="12F7E045" w:rsidR="00F421EE" w:rsidRPr="0050124B" w:rsidRDefault="00C92438" w:rsidP="00025EC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0124B">
        <w:rPr>
          <w:rFonts w:ascii="Times New Roman" w:hAnsi="Times New Roman" w:cs="Times New Roman"/>
          <w:sz w:val="24"/>
          <w:szCs w:val="24"/>
          <w:lang w:val="en-GB"/>
        </w:rPr>
        <w:t>About the challenges which can affect how QI can be implemented</w:t>
      </w:r>
      <w:r w:rsidR="0050124B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What do you think </w:t>
      </w:r>
      <w:r w:rsidR="0050101B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 the biggest challenges in your unit to accomplish improvement (enablers, barriers, </w:t>
      </w:r>
      <w:r w:rsidR="00CE4ADE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E50C0">
        <w:rPr>
          <w:rFonts w:ascii="Times New Roman" w:hAnsi="Times New Roman" w:cs="Times New Roman"/>
          <w:sz w:val="24"/>
          <w:szCs w:val="24"/>
          <w:lang w:val="en-GB"/>
        </w:rPr>
        <w:t>or example</w:t>
      </w:r>
      <w:r w:rsidR="00951F2A">
        <w:rPr>
          <w:rFonts w:ascii="Times New Roman" w:hAnsi="Times New Roman" w:cs="Times New Roman"/>
          <w:sz w:val="24"/>
          <w:szCs w:val="24"/>
          <w:lang w:val="en-GB"/>
        </w:rPr>
        <w:t>, resources, organisation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>, frames, environment)</w:t>
      </w:r>
      <w:r w:rsidR="0050124B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>Do you do something</w:t>
      </w:r>
      <w:r w:rsidR="00B51CE8">
        <w:rPr>
          <w:rFonts w:ascii="Times New Roman" w:hAnsi="Times New Roman" w:cs="Times New Roman"/>
          <w:sz w:val="24"/>
          <w:szCs w:val="24"/>
          <w:lang w:val="en-GB"/>
        </w:rPr>
        <w:t xml:space="preserve"> to meet challenges</w:t>
      </w:r>
      <w:r w:rsidR="00951F2A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714666">
        <w:rPr>
          <w:rFonts w:ascii="Times New Roman" w:hAnsi="Times New Roman" w:cs="Times New Roman"/>
          <w:sz w:val="24"/>
          <w:szCs w:val="24"/>
          <w:lang w:val="en-GB"/>
        </w:rPr>
        <w:t xml:space="preserve"> If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 so</w:t>
      </w:r>
      <w:r w:rsidR="00D260A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 what</w:t>
      </w:r>
      <w:r w:rsidR="004F28FA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51F2A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F421EE" w:rsidRPr="0050124B">
        <w:rPr>
          <w:rFonts w:ascii="Times New Roman" w:hAnsi="Times New Roman" w:cs="Times New Roman"/>
          <w:sz w:val="24"/>
          <w:szCs w:val="24"/>
          <w:lang w:val="en-GB"/>
        </w:rPr>
        <w:t>f not, why</w:t>
      </w:r>
      <w:r w:rsidR="004F28FA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B6C68D6" w14:textId="0D2BD4DF" w:rsidR="00F421EE" w:rsidRPr="00DC6FC2" w:rsidRDefault="00F421EE" w:rsidP="00DC6FC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Anchoring – </w:t>
      </w:r>
      <w:r w:rsidRPr="00DC6FC2">
        <w:rPr>
          <w:rFonts w:ascii="Times New Roman" w:hAnsi="Times New Roman" w:cs="Times New Roman"/>
          <w:sz w:val="24"/>
          <w:szCs w:val="24"/>
          <w:lang w:val="en-GB"/>
        </w:rPr>
        <w:t>how do you ensure anchoring in your unit, superior, subordinates - special actions?</w:t>
      </w:r>
    </w:p>
    <w:p w14:paraId="09E07711" w14:textId="603EEBCF" w:rsidR="00F421EE" w:rsidRPr="0087149B" w:rsidRDefault="00F421EE" w:rsidP="00025EC2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7149B">
        <w:rPr>
          <w:rFonts w:ascii="Times New Roman" w:hAnsi="Times New Roman" w:cs="Times New Roman"/>
          <w:sz w:val="24"/>
          <w:szCs w:val="24"/>
          <w:lang w:val="en-GB"/>
        </w:rPr>
        <w:t xml:space="preserve">Commitment by the single leader and worker to </w:t>
      </w:r>
      <w:r w:rsidR="00D974D6">
        <w:rPr>
          <w:rFonts w:ascii="Times New Roman" w:hAnsi="Times New Roman" w:cs="Times New Roman"/>
          <w:sz w:val="24"/>
          <w:szCs w:val="24"/>
          <w:lang w:val="en-GB"/>
        </w:rPr>
        <w:t>implement the improvement</w:t>
      </w:r>
      <w:r w:rsidR="00DC6FC2" w:rsidRPr="0087149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7149B">
        <w:rPr>
          <w:rFonts w:ascii="Times New Roman" w:hAnsi="Times New Roman" w:cs="Times New Roman"/>
          <w:sz w:val="24"/>
          <w:szCs w:val="24"/>
          <w:lang w:val="en-GB"/>
        </w:rPr>
        <w:t>What do you do to commit yourself – what contributes</w:t>
      </w:r>
      <w:r w:rsidR="002174E9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87149B">
        <w:rPr>
          <w:rFonts w:ascii="Times New Roman" w:hAnsi="Times New Roman" w:cs="Times New Roman"/>
          <w:sz w:val="24"/>
          <w:szCs w:val="24"/>
          <w:lang w:val="en-GB"/>
        </w:rPr>
        <w:t>limit</w:t>
      </w:r>
      <w:r w:rsidR="002174E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7149B">
        <w:rPr>
          <w:rFonts w:ascii="Times New Roman" w:hAnsi="Times New Roman" w:cs="Times New Roman"/>
          <w:sz w:val="24"/>
          <w:szCs w:val="24"/>
          <w:lang w:val="en-GB"/>
        </w:rPr>
        <w:t xml:space="preserve"> the commitment</w:t>
      </w:r>
      <w:r w:rsidR="0087149B" w:rsidRPr="0087149B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87149B">
        <w:rPr>
          <w:rFonts w:ascii="Times New Roman" w:hAnsi="Times New Roman" w:cs="Times New Roman"/>
          <w:sz w:val="24"/>
          <w:szCs w:val="24"/>
          <w:lang w:val="en-GB"/>
        </w:rPr>
        <w:t xml:space="preserve">Your relationship to </w:t>
      </w:r>
      <w:r w:rsidR="002174E9">
        <w:rPr>
          <w:rFonts w:ascii="Times New Roman" w:hAnsi="Times New Roman" w:cs="Times New Roman"/>
          <w:sz w:val="24"/>
          <w:szCs w:val="24"/>
          <w:lang w:val="en-GB"/>
        </w:rPr>
        <w:t>superiors/</w:t>
      </w:r>
      <w:r w:rsidRPr="0087149B">
        <w:rPr>
          <w:rFonts w:ascii="Times New Roman" w:hAnsi="Times New Roman" w:cs="Times New Roman"/>
          <w:sz w:val="24"/>
          <w:szCs w:val="24"/>
          <w:lang w:val="en-GB"/>
        </w:rPr>
        <w:t>subordinates and their commitment</w:t>
      </w:r>
    </w:p>
    <w:p w14:paraId="5C2DBF6D" w14:textId="5BFF1C96" w:rsidR="002D7E35" w:rsidRPr="008139A8" w:rsidRDefault="004118E9" w:rsidP="002D7E35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D7E35">
        <w:rPr>
          <w:rFonts w:ascii="Times New Roman" w:hAnsi="Times New Roman" w:cs="Times New Roman"/>
          <w:sz w:val="24"/>
          <w:szCs w:val="24"/>
          <w:lang w:val="en-GB"/>
        </w:rPr>
        <w:t xml:space="preserve">ersonal </w:t>
      </w:r>
      <w:r w:rsidR="002D7E35"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motivation and workload </w:t>
      </w:r>
      <w:r w:rsidR="002D7E35">
        <w:rPr>
          <w:rFonts w:ascii="Times New Roman" w:hAnsi="Times New Roman" w:cs="Times New Roman"/>
          <w:sz w:val="24"/>
          <w:szCs w:val="24"/>
          <w:lang w:val="en-GB"/>
        </w:rPr>
        <w:t xml:space="preserve">(added </w:t>
      </w:r>
      <w:r w:rsidR="002D7E35" w:rsidRPr="008139A8">
        <w:rPr>
          <w:rFonts w:ascii="Times New Roman" w:hAnsi="Times New Roman" w:cs="Times New Roman"/>
          <w:sz w:val="24"/>
          <w:szCs w:val="24"/>
          <w:lang w:val="en-GB"/>
        </w:rPr>
        <w:t>questions about</w:t>
      </w:r>
      <w:r w:rsidR="003D7686">
        <w:rPr>
          <w:rFonts w:ascii="Times New Roman" w:hAnsi="Times New Roman" w:cs="Times New Roman"/>
          <w:sz w:val="24"/>
          <w:szCs w:val="24"/>
          <w:lang w:val="en-GB"/>
        </w:rPr>
        <w:t xml:space="preserve"> this after the first interviews)</w:t>
      </w:r>
    </w:p>
    <w:p w14:paraId="6DD26E3E" w14:textId="5FFDDBB7" w:rsidR="00F421EE" w:rsidRPr="008139A8" w:rsidRDefault="00F421EE" w:rsidP="00F421EE">
      <w:pPr>
        <w:pStyle w:val="Listeavsnitt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Other themes </w:t>
      </w:r>
      <w:r w:rsidR="009111C4">
        <w:rPr>
          <w:rFonts w:ascii="Times New Roman" w:hAnsi="Times New Roman" w:cs="Times New Roman"/>
          <w:sz w:val="24"/>
          <w:szCs w:val="24"/>
          <w:lang w:val="en-GB"/>
        </w:rPr>
        <w:t xml:space="preserve">not yet </w:t>
      </w:r>
      <w:r w:rsidR="001F5C95">
        <w:rPr>
          <w:rFonts w:ascii="Times New Roman" w:hAnsi="Times New Roman" w:cs="Times New Roman"/>
          <w:sz w:val="24"/>
          <w:szCs w:val="24"/>
          <w:lang w:val="en-GB"/>
        </w:rPr>
        <w:t xml:space="preserve">brought </w:t>
      </w:r>
      <w:r w:rsidR="009111C4">
        <w:rPr>
          <w:rFonts w:ascii="Times New Roman" w:hAnsi="Times New Roman" w:cs="Times New Roman"/>
          <w:sz w:val="24"/>
          <w:szCs w:val="24"/>
          <w:lang w:val="en-GB"/>
        </w:rPr>
        <w:t>up?</w:t>
      </w:r>
    </w:p>
    <w:p w14:paraId="3718F87D" w14:textId="77777777" w:rsidR="000F4EE5" w:rsidRDefault="000F4EE5" w:rsidP="000F4E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A098C1F" w14:textId="4704AC09" w:rsidR="007C244E" w:rsidRPr="008139A8" w:rsidRDefault="007C244E" w:rsidP="000F4EE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terviews </w:t>
      </w:r>
      <w:r w:rsidR="008B7C90">
        <w:rPr>
          <w:rFonts w:ascii="Times New Roman" w:hAnsi="Times New Roman" w:cs="Times New Roman"/>
          <w:sz w:val="24"/>
          <w:szCs w:val="24"/>
          <w:lang w:val="en-GB"/>
        </w:rPr>
        <w:t xml:space="preserve">were adapted </w:t>
      </w:r>
      <w:r w:rsidR="004B253D">
        <w:rPr>
          <w:rFonts w:ascii="Times New Roman" w:hAnsi="Times New Roman" w:cs="Times New Roman"/>
          <w:sz w:val="24"/>
          <w:szCs w:val="24"/>
          <w:lang w:val="en-GB"/>
        </w:rPr>
        <w:t xml:space="preserve">somewhat </w:t>
      </w:r>
      <w:r w:rsidR="008B7C90">
        <w:rPr>
          <w:rFonts w:ascii="Times New Roman" w:hAnsi="Times New Roman" w:cs="Times New Roman"/>
          <w:sz w:val="24"/>
          <w:szCs w:val="24"/>
          <w:lang w:val="en-GB"/>
        </w:rPr>
        <w:t xml:space="preserve">to suit the </w:t>
      </w:r>
      <w:r w:rsidR="0055794B">
        <w:rPr>
          <w:rFonts w:ascii="Times New Roman" w:hAnsi="Times New Roman" w:cs="Times New Roman"/>
          <w:sz w:val="24"/>
          <w:szCs w:val="24"/>
          <w:lang w:val="en-GB"/>
        </w:rPr>
        <w:t>participant's</w:t>
      </w:r>
      <w:r w:rsidR="008B7C90">
        <w:rPr>
          <w:rFonts w:ascii="Times New Roman" w:hAnsi="Times New Roman" w:cs="Times New Roman"/>
          <w:sz w:val="24"/>
          <w:szCs w:val="24"/>
          <w:lang w:val="en-GB"/>
        </w:rPr>
        <w:t xml:space="preserve"> position</w:t>
      </w:r>
      <w:r w:rsidR="00207305">
        <w:rPr>
          <w:rFonts w:ascii="Times New Roman" w:hAnsi="Times New Roman" w:cs="Times New Roman"/>
          <w:sz w:val="24"/>
          <w:szCs w:val="24"/>
          <w:lang w:val="en-GB"/>
        </w:rPr>
        <w:t>/level</w:t>
      </w:r>
      <w:r w:rsidR="0060269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E1F8BD" w14:textId="77777777" w:rsidR="00D51D5F" w:rsidRDefault="00D51D5F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62A1B6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A9294B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64463B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182F96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FD97A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645A8C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62DB7F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696750" w14:textId="77777777" w:rsidR="00814519" w:rsidRDefault="00814519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BBC1E8" w14:textId="2F8B55DA" w:rsidR="00D56BBD" w:rsidRPr="00284D5C" w:rsidRDefault="00BA0A02" w:rsidP="00BA0A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bservations </w:t>
      </w:r>
      <w:r w:rsidR="00667A12"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in q</w:t>
      </w:r>
      <w:r w:rsidRPr="00284D5C">
        <w:rPr>
          <w:rFonts w:ascii="Times New Roman" w:hAnsi="Times New Roman" w:cs="Times New Roman"/>
          <w:b/>
          <w:bCs/>
          <w:sz w:val="24"/>
          <w:szCs w:val="24"/>
          <w:lang w:val="en-US"/>
        </w:rPr>
        <w:t>uality committees</w:t>
      </w:r>
    </w:p>
    <w:p w14:paraId="41BABFAB" w14:textId="59D72C89" w:rsidR="00BA0A02" w:rsidRPr="008139A8" w:rsidRDefault="00BA0A02" w:rsidP="00BA0A0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Introduction: my being there is cleared, will not cite from what they say</w:t>
      </w:r>
      <w:r w:rsidR="004B03FD">
        <w:rPr>
          <w:rFonts w:ascii="Times New Roman" w:hAnsi="Times New Roman" w:cs="Times New Roman"/>
          <w:sz w:val="24"/>
          <w:szCs w:val="24"/>
          <w:lang w:val="en-GB"/>
        </w:rPr>
        <w:t>, otherwise same introduction as interviews</w:t>
      </w:r>
    </w:p>
    <w:p w14:paraId="231B6D1C" w14:textId="128F8492" w:rsidR="00BA0A02" w:rsidRPr="008139A8" w:rsidRDefault="00BA0A02" w:rsidP="00D56BBD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Practicalities, date</w:t>
      </w:r>
      <w:r w:rsidR="0055794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 participants and who led the meeting</w:t>
      </w:r>
    </w:p>
    <w:p w14:paraId="241352E5" w14:textId="797A7C77" w:rsidR="00BA0A02" w:rsidRPr="008139A8" w:rsidRDefault="00BA0A02" w:rsidP="00D56BBD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About theme</w:t>
      </w:r>
      <w:r w:rsidR="0040555F">
        <w:rPr>
          <w:rFonts w:ascii="Times New Roman" w:hAnsi="Times New Roman" w:cs="Times New Roman"/>
          <w:sz w:val="24"/>
          <w:szCs w:val="24"/>
          <w:lang w:val="en-GB"/>
        </w:rPr>
        <w:t xml:space="preserve">s: </w:t>
      </w:r>
    </w:p>
    <w:p w14:paraId="5763A3F0" w14:textId="6AB2DECC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What was discussed</w:t>
      </w:r>
    </w:p>
    <w:p w14:paraId="6B1A21FB" w14:textId="7A6DD6B6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Was QI taken up</w:t>
      </w:r>
    </w:p>
    <w:p w14:paraId="62D30A29" w14:textId="507BBA75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Any reference to the regulation or other tools</w:t>
      </w:r>
    </w:p>
    <w:p w14:paraId="64025FCA" w14:textId="3EA63CBE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Talked about enablers or barriers</w:t>
      </w:r>
    </w:p>
    <w:p w14:paraId="0A750EE8" w14:textId="345C93BE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Said anything about plans, routines</w:t>
      </w:r>
    </w:p>
    <w:p w14:paraId="5E9CA69B" w14:textId="15CF2606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Was responsibility or assignments given for following up</w:t>
      </w:r>
    </w:p>
    <w:p w14:paraId="0798BD09" w14:textId="490ED149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Commitment and anchoring mentioned</w:t>
      </w:r>
    </w:p>
    <w:p w14:paraId="587FB197" w14:textId="557D4C31" w:rsidR="00BA0A02" w:rsidRPr="008139A8" w:rsidRDefault="00BA0A02" w:rsidP="00BA0A0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5C4B78BE" w14:textId="204C1A51" w:rsidR="00BA0A02" w:rsidRPr="008139A8" w:rsidRDefault="00BA0A02" w:rsidP="00BA0A02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General Atmosphere</w:t>
      </w:r>
    </w:p>
    <w:p w14:paraId="03726314" w14:textId="23CF209F" w:rsidR="00BA0A02" w:rsidRPr="008139A8" w:rsidRDefault="00BA0A02" w:rsidP="00BA0A02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Who talked – </w:t>
      </w:r>
      <w:r w:rsidR="006C154D"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Pr="008139A8">
        <w:rPr>
          <w:rFonts w:ascii="Times New Roman" w:hAnsi="Times New Roman" w:cs="Times New Roman"/>
          <w:sz w:val="24"/>
          <w:szCs w:val="24"/>
          <w:lang w:val="en-GB"/>
        </w:rPr>
        <w:t>not</w:t>
      </w:r>
    </w:p>
    <w:p w14:paraId="58EC112E" w14:textId="5CE4B289" w:rsidR="00BA0A02" w:rsidRPr="008139A8" w:rsidRDefault="00BA0A02" w:rsidP="00BA0A02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>Special themes discussed</w:t>
      </w:r>
    </w:p>
    <w:p w14:paraId="4803323B" w14:textId="46AF0E40" w:rsidR="00BA0A02" w:rsidRPr="008139A8" w:rsidRDefault="00BA0A02" w:rsidP="00BA0A02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39A8">
        <w:rPr>
          <w:rFonts w:ascii="Times New Roman" w:hAnsi="Times New Roman" w:cs="Times New Roman"/>
          <w:sz w:val="24"/>
          <w:szCs w:val="24"/>
          <w:lang w:val="en-GB"/>
        </w:rPr>
        <w:t xml:space="preserve">Diversions or other themes than </w:t>
      </w:r>
      <w:r w:rsidR="0035741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139A8">
        <w:rPr>
          <w:rFonts w:ascii="Times New Roman" w:hAnsi="Times New Roman" w:cs="Times New Roman"/>
          <w:sz w:val="24"/>
          <w:szCs w:val="24"/>
          <w:lang w:val="en-GB"/>
        </w:rPr>
        <w:t>agenda</w:t>
      </w:r>
    </w:p>
    <w:p w14:paraId="70DD15D1" w14:textId="77777777" w:rsidR="00D56BBD" w:rsidRPr="008139A8" w:rsidRDefault="00D56BBD" w:rsidP="00D56BBD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9AF274" w14:textId="77777777" w:rsidR="00D56BBD" w:rsidRPr="008139A8" w:rsidRDefault="00D56BBD" w:rsidP="00D56BB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542BFA" w14:textId="28D2D385" w:rsidR="00D56BBD" w:rsidRPr="0071114B" w:rsidRDefault="00D56BBD" w:rsidP="006F636E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114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DCFBFE2" w14:textId="77777777" w:rsidR="001D4C93" w:rsidRPr="0071114B" w:rsidRDefault="001D4C9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95B427" w14:textId="77777777" w:rsidR="0063712F" w:rsidRPr="0071114B" w:rsidRDefault="0063712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3712F" w:rsidRPr="00711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A2E2A"/>
    <w:multiLevelType w:val="hybridMultilevel"/>
    <w:tmpl w:val="54046D5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447583"/>
    <w:multiLevelType w:val="hybridMultilevel"/>
    <w:tmpl w:val="F79CA8CE"/>
    <w:lvl w:ilvl="0" w:tplc="4024F0F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F492E"/>
    <w:multiLevelType w:val="hybridMultilevel"/>
    <w:tmpl w:val="D408D7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786A6E"/>
    <w:multiLevelType w:val="hybridMultilevel"/>
    <w:tmpl w:val="B3A2BAA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002815"/>
    <w:multiLevelType w:val="hybridMultilevel"/>
    <w:tmpl w:val="649ACBD8"/>
    <w:lvl w:ilvl="0" w:tplc="C0FAF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1A7B43"/>
    <w:multiLevelType w:val="hybridMultilevel"/>
    <w:tmpl w:val="00AACDC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636749F"/>
    <w:multiLevelType w:val="hybridMultilevel"/>
    <w:tmpl w:val="A3CC3BEC"/>
    <w:lvl w:ilvl="0" w:tplc="19AAD85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613225"/>
    <w:multiLevelType w:val="hybridMultilevel"/>
    <w:tmpl w:val="294C927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2086667"/>
    <w:multiLevelType w:val="hybridMultilevel"/>
    <w:tmpl w:val="A0C29D80"/>
    <w:lvl w:ilvl="0" w:tplc="4024F0F4">
      <w:start w:val="3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9363BF2"/>
    <w:multiLevelType w:val="hybridMultilevel"/>
    <w:tmpl w:val="F484151A"/>
    <w:lvl w:ilvl="0" w:tplc="4024F0F4">
      <w:start w:val="3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74F11EA5"/>
    <w:multiLevelType w:val="hybridMultilevel"/>
    <w:tmpl w:val="B3320AD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5128A4"/>
    <w:multiLevelType w:val="hybridMultilevel"/>
    <w:tmpl w:val="C94AB0B6"/>
    <w:lvl w:ilvl="0" w:tplc="4024F0F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0"/>
  </w:num>
  <w:num w:numId="5">
    <w:abstractNumId w:val="2"/>
  </w:num>
  <w:num w:numId="6">
    <w:abstractNumId w:val="9"/>
  </w:num>
  <w:num w:numId="7">
    <w:abstractNumId w:val="8"/>
  </w:num>
  <w:num w:numId="8">
    <w:abstractNumId w:val="11"/>
  </w:num>
  <w:num w:numId="9">
    <w:abstractNumId w:val="1"/>
  </w:num>
  <w:num w:numId="10">
    <w:abstractNumId w:val="3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BD"/>
    <w:rsid w:val="0002493E"/>
    <w:rsid w:val="00025EC2"/>
    <w:rsid w:val="000C05E0"/>
    <w:rsid w:val="000D19B5"/>
    <w:rsid w:val="000E214C"/>
    <w:rsid w:val="000F4EE5"/>
    <w:rsid w:val="00141405"/>
    <w:rsid w:val="001530B0"/>
    <w:rsid w:val="001A7CA8"/>
    <w:rsid w:val="001C4258"/>
    <w:rsid w:val="001D4C93"/>
    <w:rsid w:val="001F5C95"/>
    <w:rsid w:val="00207305"/>
    <w:rsid w:val="00214284"/>
    <w:rsid w:val="002174E9"/>
    <w:rsid w:val="00240C95"/>
    <w:rsid w:val="00245AA5"/>
    <w:rsid w:val="00252C6A"/>
    <w:rsid w:val="00275C51"/>
    <w:rsid w:val="00277C9F"/>
    <w:rsid w:val="00283C69"/>
    <w:rsid w:val="00284D5C"/>
    <w:rsid w:val="002C395C"/>
    <w:rsid w:val="002D6287"/>
    <w:rsid w:val="002D7E35"/>
    <w:rsid w:val="002E1FE2"/>
    <w:rsid w:val="00357410"/>
    <w:rsid w:val="00363EA1"/>
    <w:rsid w:val="00380553"/>
    <w:rsid w:val="003D7686"/>
    <w:rsid w:val="0040555F"/>
    <w:rsid w:val="004118E9"/>
    <w:rsid w:val="00420B2D"/>
    <w:rsid w:val="00431A9F"/>
    <w:rsid w:val="00432F70"/>
    <w:rsid w:val="00446FB4"/>
    <w:rsid w:val="00464B81"/>
    <w:rsid w:val="004B03FD"/>
    <w:rsid w:val="004B253D"/>
    <w:rsid w:val="004B4EA2"/>
    <w:rsid w:val="004B6595"/>
    <w:rsid w:val="004C189A"/>
    <w:rsid w:val="004F28FA"/>
    <w:rsid w:val="0050101B"/>
    <w:rsid w:val="0050124B"/>
    <w:rsid w:val="005547DD"/>
    <w:rsid w:val="0055794B"/>
    <w:rsid w:val="00591A3B"/>
    <w:rsid w:val="005C637A"/>
    <w:rsid w:val="005F1CB3"/>
    <w:rsid w:val="00602693"/>
    <w:rsid w:val="00603FA8"/>
    <w:rsid w:val="0062742E"/>
    <w:rsid w:val="0063712F"/>
    <w:rsid w:val="00647D71"/>
    <w:rsid w:val="00667A12"/>
    <w:rsid w:val="006B0FF2"/>
    <w:rsid w:val="006B1C21"/>
    <w:rsid w:val="006B3814"/>
    <w:rsid w:val="006C154D"/>
    <w:rsid w:val="006C6B68"/>
    <w:rsid w:val="006F22FB"/>
    <w:rsid w:val="006F636E"/>
    <w:rsid w:val="0070622F"/>
    <w:rsid w:val="0071114B"/>
    <w:rsid w:val="00714666"/>
    <w:rsid w:val="007438CA"/>
    <w:rsid w:val="00750C68"/>
    <w:rsid w:val="007C244E"/>
    <w:rsid w:val="007C4C50"/>
    <w:rsid w:val="008139A8"/>
    <w:rsid w:val="00814519"/>
    <w:rsid w:val="00815BDC"/>
    <w:rsid w:val="00864E91"/>
    <w:rsid w:val="0087149B"/>
    <w:rsid w:val="008B7C90"/>
    <w:rsid w:val="008E3F0E"/>
    <w:rsid w:val="0090680F"/>
    <w:rsid w:val="009111C4"/>
    <w:rsid w:val="00913EE9"/>
    <w:rsid w:val="00915D9B"/>
    <w:rsid w:val="0092443F"/>
    <w:rsid w:val="00951F2A"/>
    <w:rsid w:val="0096205A"/>
    <w:rsid w:val="009952E7"/>
    <w:rsid w:val="009B13DC"/>
    <w:rsid w:val="009D74FC"/>
    <w:rsid w:val="009E41EA"/>
    <w:rsid w:val="00A0535A"/>
    <w:rsid w:val="00A512C5"/>
    <w:rsid w:val="00AE07FC"/>
    <w:rsid w:val="00B30233"/>
    <w:rsid w:val="00B51CE8"/>
    <w:rsid w:val="00B83165"/>
    <w:rsid w:val="00B8704C"/>
    <w:rsid w:val="00BA0A02"/>
    <w:rsid w:val="00BA1A91"/>
    <w:rsid w:val="00BA70FA"/>
    <w:rsid w:val="00BC7FF1"/>
    <w:rsid w:val="00BD02E4"/>
    <w:rsid w:val="00BE50C0"/>
    <w:rsid w:val="00C230AC"/>
    <w:rsid w:val="00C92438"/>
    <w:rsid w:val="00CE2AB6"/>
    <w:rsid w:val="00CE4ADE"/>
    <w:rsid w:val="00CF3328"/>
    <w:rsid w:val="00D260AE"/>
    <w:rsid w:val="00D302FF"/>
    <w:rsid w:val="00D51D5F"/>
    <w:rsid w:val="00D55B91"/>
    <w:rsid w:val="00D56BBD"/>
    <w:rsid w:val="00D974D6"/>
    <w:rsid w:val="00DC6FC2"/>
    <w:rsid w:val="00DD5924"/>
    <w:rsid w:val="00E449D9"/>
    <w:rsid w:val="00E63B08"/>
    <w:rsid w:val="00EA6BAE"/>
    <w:rsid w:val="00ED0E92"/>
    <w:rsid w:val="00EF6222"/>
    <w:rsid w:val="00F421EE"/>
    <w:rsid w:val="00FA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529227"/>
  <w15:chartTrackingRefBased/>
  <w15:docId w15:val="{FB398DD8-0956-401E-8C52-44EC1A334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56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43</Words>
  <Characters>2425</Characters>
  <Application>Microsoft Office Word</Application>
  <DocSecurity>0</DocSecurity>
  <Lines>65</Lines>
  <Paragraphs>4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Røe</dc:creator>
  <cp:keywords/>
  <dc:description/>
  <cp:lastModifiedBy>Ingvild Røe</cp:lastModifiedBy>
  <cp:revision>40</cp:revision>
  <dcterms:created xsi:type="dcterms:W3CDTF">2025-07-16T11:19:00Z</dcterms:created>
  <dcterms:modified xsi:type="dcterms:W3CDTF">2025-08-2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f4e811-bbc3-4f76-80fc-7ddefb69a776</vt:lpwstr>
  </property>
</Properties>
</file>